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98E72" w14:textId="77777777" w:rsidR="00C04F1C" w:rsidRDefault="00D52379" w:rsidP="00C04F1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3A1DA9">
        <w:rPr>
          <w:rFonts w:ascii="Times New Roman" w:hAnsi="Times New Roman"/>
          <w:b/>
          <w:sz w:val="24"/>
          <w:szCs w:val="24"/>
        </w:rPr>
        <w:t xml:space="preserve"> </w:t>
      </w:r>
      <w:r w:rsidR="00C04F1C" w:rsidRPr="00AB2531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="003A1DA9">
        <w:rPr>
          <w:rFonts w:ascii="Times New Roman" w:hAnsi="Times New Roman"/>
          <w:b/>
          <w:sz w:val="24"/>
          <w:szCs w:val="24"/>
        </w:rPr>
        <w:t>Expression level changes</w:t>
      </w:r>
      <w:r w:rsidR="00C04F1C" w:rsidRPr="00AD39D9">
        <w:rPr>
          <w:rFonts w:ascii="Times New Roman" w:hAnsi="Times New Roman"/>
          <w:b/>
          <w:sz w:val="24"/>
          <w:szCs w:val="24"/>
        </w:rPr>
        <w:t xml:space="preserve"> in </w:t>
      </w:r>
      <w:r w:rsidR="00C04F1C">
        <w:rPr>
          <w:rFonts w:ascii="Times New Roman" w:hAnsi="Times New Roman"/>
          <w:b/>
          <w:sz w:val="24"/>
          <w:szCs w:val="24"/>
        </w:rPr>
        <w:t>defense mechanism category</w:t>
      </w:r>
    </w:p>
    <w:tbl>
      <w:tblPr>
        <w:tblpPr w:leftFromText="142" w:rightFromText="142" w:horzAnchor="margin" w:tblpY="390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0"/>
        <w:gridCol w:w="6095"/>
        <w:gridCol w:w="567"/>
        <w:gridCol w:w="567"/>
        <w:gridCol w:w="567"/>
      </w:tblGrid>
      <w:tr w:rsidR="00C04F1C" w:rsidRPr="00AD39D9" w14:paraId="37369C49" w14:textId="77777777" w:rsidTr="00067780">
        <w:trPr>
          <w:trHeight w:val="330"/>
        </w:trPr>
        <w:tc>
          <w:tcPr>
            <w:tcW w:w="6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907E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33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0CE3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unction of product</w:t>
            </w:r>
          </w:p>
        </w:tc>
        <w:tc>
          <w:tcPr>
            <w:tcW w:w="9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93582" w14:textId="77777777" w:rsidR="00C04F1C" w:rsidRPr="00AB2531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hAnsi="Times New Roman"/>
                <w:b/>
                <w:bCs/>
                <w:sz w:val="16"/>
                <w:szCs w:val="16"/>
              </w:rPr>
              <w:t>Log</w:t>
            </w:r>
            <w:r w:rsidRPr="00AB2531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2</w:t>
            </w:r>
            <w:r w:rsidRPr="00AB253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Fold changes)</w:t>
            </w:r>
          </w:p>
        </w:tc>
      </w:tr>
      <w:tr w:rsidR="00C04F1C" w:rsidRPr="00AD39D9" w14:paraId="54A4CCBA" w14:textId="77777777" w:rsidTr="00067780">
        <w:trPr>
          <w:trHeight w:val="330"/>
        </w:trPr>
        <w:tc>
          <w:tcPr>
            <w:tcW w:w="6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6711D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7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E4226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C72C4" w14:textId="77777777" w:rsidR="00C04F1C" w:rsidRPr="00AD39D9" w:rsidRDefault="00A92403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  <w:r w:rsidR="00D5237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pe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B7D34" w14:textId="77777777" w:rsidR="00C04F1C" w:rsidRPr="00AD39D9" w:rsidRDefault="00C04F1C" w:rsidP="00A924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  <w:r w:rsidR="00D5237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AD39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</w:t>
            </w:r>
            <w:r w:rsidR="00A924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F0FFA" w14:textId="77777777" w:rsidR="00C04F1C" w:rsidRPr="00AD39D9" w:rsidRDefault="00C04F1C" w:rsidP="00A924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  <w:r w:rsidR="00D5237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AD39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</w:t>
            </w:r>
            <w:r w:rsidR="00A924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e</w:t>
            </w:r>
          </w:p>
        </w:tc>
      </w:tr>
      <w:tr w:rsidR="00C04F1C" w:rsidRPr="00AD39D9" w14:paraId="4E7F4670" w14:textId="77777777" w:rsidTr="00067780">
        <w:trPr>
          <w:trHeight w:val="330"/>
        </w:trPr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CC6B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95</w:t>
            </w:r>
          </w:p>
        </w:tc>
        <w:tc>
          <w:tcPr>
            <w:tcW w:w="3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FE56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pid A export ATP-binding/permease protein MsbA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FE6F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D652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D424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</w:tr>
      <w:tr w:rsidR="00C04F1C" w:rsidRPr="00AD39D9" w14:paraId="5D85C887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3BE1CF8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96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2F6A0740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pid A export ATP-binding/permease protein MsbA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1A4DBB9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C8E07E5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FD1C52A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</w:tr>
      <w:tr w:rsidR="00C04F1C" w:rsidRPr="00AD39D9" w14:paraId="072FC956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06ACF03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218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4C949C7A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C43CDDB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03D4D15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C308A7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C04F1C" w:rsidRPr="00AD39D9" w14:paraId="3FD57EA5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F4B937A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276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216581BE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DP-N-acetylmuramoylpentapeptide-lysine N(6)-alanyltransferase MurM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E2F285E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22C8FE5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298ED55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</w:tr>
      <w:tr w:rsidR="00C04F1C" w:rsidRPr="00AD39D9" w14:paraId="77210BF5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C684338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321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46E7B840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rine-type D-Ala-D-Ala carboxypeptidase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294414C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C99D67A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4C5E64E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C04F1C" w:rsidRPr="00AD39D9" w14:paraId="473BFEC9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9D4BD19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388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0167551B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-binding/permease protein CydC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438AB4C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D106F2F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A8624BB" w14:textId="63CC994C" w:rsidR="00C04F1C" w:rsidRPr="00AD39D9" w:rsidRDefault="00067780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04F1C" w:rsidRPr="00AD39D9" w14:paraId="71870D49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3AA5197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389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1808EF44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-binding/permease protein CydD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9CFBC47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176A897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02E768E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C04F1C" w:rsidRPr="00AD39D9" w14:paraId="79CB3DD5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5159258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429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079C184F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ype I site-specific deoxyribonuclease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A5D361D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7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4F1BED8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93322CF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</w:tr>
      <w:tr w:rsidR="00C04F1C" w:rsidRPr="00AD39D9" w14:paraId="1BA772D9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50FFE08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446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519130E0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(3+) ions import ATP-binding protein FbpC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A0CF583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339142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B5875AE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C04F1C" w:rsidRPr="00AD39D9" w14:paraId="74F95DD5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1EDB21F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449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16D70716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C transporter G family member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23796D5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9A250EE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307955A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C04F1C" w:rsidRPr="00AD39D9" w14:paraId="09DC3ACD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D91A0CD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473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76D2AC04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B1E039A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97CDF06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684A5DF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04F1C" w:rsidRPr="00AD39D9" w14:paraId="7BB0F4BA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0C87554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476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054A13D3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E7463F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47E8208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44F27A6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04F1C" w:rsidRPr="00AD39D9" w14:paraId="109E47BA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EA97337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478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55B5D155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bose import ATP-binding protein RbsA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B2C873D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64D1570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63C4134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04F1C" w:rsidRPr="00AD39D9" w14:paraId="01526FDE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3326A43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011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60234EF3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tative hemin transport system permease protein HrtB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598AC79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D1D82E4" w14:textId="1C53EEC9" w:rsidR="00C04F1C" w:rsidRPr="00AD39D9" w:rsidRDefault="00067780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0330BA4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C04F1C" w:rsidRPr="00AD39D9" w14:paraId="72E404D2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29A5098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385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0512B2DC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C transporter permease protein YxdM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964667B" w14:textId="2225C034" w:rsidR="00C04F1C" w:rsidRPr="00AD39D9" w:rsidRDefault="00067780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BBC5E3D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4783707" w14:textId="20022D6F" w:rsidR="00C04F1C" w:rsidRPr="00AD39D9" w:rsidRDefault="00067780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04F1C" w:rsidRPr="00AD39D9" w14:paraId="2B158B3F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099E11B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447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1A5D832E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07E424C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6C21521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B183AE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</w:tr>
      <w:tr w:rsidR="00C04F1C" w:rsidRPr="00AD39D9" w14:paraId="49BF6FA8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48BAC0D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755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2D546975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A5E755D" w14:textId="6D422FAF" w:rsidR="00C04F1C" w:rsidRPr="00AD39D9" w:rsidRDefault="00067780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4C92BAE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49D8336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</w:tr>
      <w:tr w:rsidR="00C04F1C" w:rsidRPr="00AD39D9" w14:paraId="7B5AF88B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02B4CFB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847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283527EE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-methylcytosine-specific restriction enzyme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A499AC6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4C35215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430B34B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04F1C" w:rsidRPr="00AD39D9" w14:paraId="13E9F296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BFDE474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880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06322F01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thionine import ATP-binding protein MetN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E41EC64" w14:textId="41557303" w:rsidR="00C04F1C" w:rsidRPr="00AD39D9" w:rsidRDefault="00067780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216868D" w14:textId="014DE2D6" w:rsidR="00C04F1C" w:rsidRPr="00AD39D9" w:rsidRDefault="00067780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534C157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C04F1C" w:rsidRPr="00AD39D9" w14:paraId="5F44D6CD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10C1F04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918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190E8A9D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ner membrane transport permease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DE85850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590E681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2E7BCDB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</w:tr>
      <w:tr w:rsidR="00C04F1C" w:rsidRPr="00AD39D9" w14:paraId="34E62E6D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EF16DFB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2131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3F152B86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bable multidrug resistance protein NorM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A33788A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3A41D34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A0109EB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</w:tr>
      <w:tr w:rsidR="00C04F1C" w:rsidRPr="00AD39D9" w14:paraId="08F961E9" w14:textId="77777777" w:rsidTr="00067780">
        <w:trPr>
          <w:trHeight w:val="330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D8FCBF5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2201</w:t>
            </w:r>
          </w:p>
        </w:tc>
        <w:tc>
          <w:tcPr>
            <w:tcW w:w="3376" w:type="pct"/>
            <w:shd w:val="clear" w:color="auto" w:fill="auto"/>
            <w:noWrap/>
            <w:vAlign w:val="center"/>
            <w:hideMark/>
          </w:tcPr>
          <w:p w14:paraId="10907755" w14:textId="77777777" w:rsidR="00C04F1C" w:rsidRPr="00AD39D9" w:rsidRDefault="00C04F1C" w:rsidP="007B7A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eta-lactamase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13EBF24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F377197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D0D7974" w14:textId="77777777" w:rsidR="00C04F1C" w:rsidRPr="00AD39D9" w:rsidRDefault="00C04F1C" w:rsidP="000677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9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16866B8E" w14:textId="0CA99B55" w:rsidR="008F2CC0" w:rsidRDefault="00067780">
      <w:r>
        <w:rPr>
          <w:rFonts w:ascii="Times New Roman" w:hAnsi="Times New Roman"/>
          <w:sz w:val="24"/>
          <w:szCs w:val="24"/>
        </w:rPr>
        <w:t>-</w:t>
      </w:r>
      <w:r w:rsidR="005E52D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Not significant (</w:t>
      </w:r>
      <w:r w:rsidRPr="00610F23">
        <w:rPr>
          <w:rFonts w:ascii="Times New Roman" w:hAnsi="Times New Roman" w:cs="Times New Roman"/>
          <w:sz w:val="24"/>
          <w:szCs w:val="24"/>
        </w:rPr>
        <w:t>|fold change| &gt; 1.5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FDR &lt; 1e-5).</w:t>
      </w:r>
    </w:p>
    <w:sectPr w:rsidR="008F2CC0" w:rsidSect="00AB25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E45B7" w14:textId="77777777" w:rsidR="009F271D" w:rsidRDefault="009F271D" w:rsidP="00B5632C">
      <w:pPr>
        <w:spacing w:after="0" w:line="240" w:lineRule="auto"/>
      </w:pPr>
      <w:r>
        <w:separator/>
      </w:r>
    </w:p>
  </w:endnote>
  <w:endnote w:type="continuationSeparator" w:id="0">
    <w:p w14:paraId="26647DA2" w14:textId="77777777" w:rsidR="009F271D" w:rsidRDefault="009F271D" w:rsidP="00B56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91860" w14:textId="77777777" w:rsidR="009F271D" w:rsidRDefault="009F271D" w:rsidP="00B5632C">
      <w:pPr>
        <w:spacing w:after="0" w:line="240" w:lineRule="auto"/>
      </w:pPr>
      <w:r>
        <w:separator/>
      </w:r>
    </w:p>
  </w:footnote>
  <w:footnote w:type="continuationSeparator" w:id="0">
    <w:p w14:paraId="6A165B6D" w14:textId="77777777" w:rsidR="009F271D" w:rsidRDefault="009F271D" w:rsidP="00B563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615BD"/>
    <w:multiLevelType w:val="hybridMultilevel"/>
    <w:tmpl w:val="00E80D04"/>
    <w:lvl w:ilvl="0" w:tplc="9F5621B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DC31C47"/>
    <w:multiLevelType w:val="hybridMultilevel"/>
    <w:tmpl w:val="79D6AA86"/>
    <w:lvl w:ilvl="0" w:tplc="4498048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F1C"/>
    <w:rsid w:val="00067780"/>
    <w:rsid w:val="003A1DA9"/>
    <w:rsid w:val="003F109B"/>
    <w:rsid w:val="00451314"/>
    <w:rsid w:val="00477D91"/>
    <w:rsid w:val="005057DB"/>
    <w:rsid w:val="005E52DB"/>
    <w:rsid w:val="006C2AAF"/>
    <w:rsid w:val="007047A5"/>
    <w:rsid w:val="008F2CC0"/>
    <w:rsid w:val="0091715B"/>
    <w:rsid w:val="009C2C88"/>
    <w:rsid w:val="009F271D"/>
    <w:rsid w:val="00A92403"/>
    <w:rsid w:val="00AF7D26"/>
    <w:rsid w:val="00B00ECE"/>
    <w:rsid w:val="00B5632C"/>
    <w:rsid w:val="00C002CC"/>
    <w:rsid w:val="00C04F1C"/>
    <w:rsid w:val="00CE0D99"/>
    <w:rsid w:val="00D52379"/>
    <w:rsid w:val="00DF4332"/>
    <w:rsid w:val="00E9700B"/>
    <w:rsid w:val="00F668DF"/>
    <w:rsid w:val="00F7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77B8B"/>
  <w15:chartTrackingRefBased/>
  <w15:docId w15:val="{28E9FCC1-1112-40FA-A297-08D151AAE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F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3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632C"/>
  </w:style>
  <w:style w:type="paragraph" w:styleId="a4">
    <w:name w:val="footer"/>
    <w:basedOn w:val="a"/>
    <w:link w:val="Char0"/>
    <w:uiPriority w:val="99"/>
    <w:unhideWhenUsed/>
    <w:rsid w:val="00B563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632C"/>
  </w:style>
  <w:style w:type="paragraph" w:styleId="a5">
    <w:name w:val="List Paragraph"/>
    <w:basedOn w:val="a"/>
    <w:uiPriority w:val="34"/>
    <w:qFormat/>
    <w:rsid w:val="00B5632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윤항</dc:creator>
  <cp:keywords/>
  <dc:description/>
  <cp:lastModifiedBy>YoonhangLee</cp:lastModifiedBy>
  <cp:revision>10</cp:revision>
  <dcterms:created xsi:type="dcterms:W3CDTF">2020-12-18T01:50:00Z</dcterms:created>
  <dcterms:modified xsi:type="dcterms:W3CDTF">2021-05-05T11:18:00Z</dcterms:modified>
</cp:coreProperties>
</file>